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A2C" w:rsidRPr="001105D1" w:rsidRDefault="00872B89" w:rsidP="00850C9C">
      <w:pPr>
        <w:spacing w:beforeLines="50" w:before="156" w:afterLines="50" w:after="156" w:line="48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bookmarkEnd w:id="0"/>
      <w:r w:rsidRPr="00875139">
        <w:rPr>
          <w:rFonts w:ascii="Times New Roman" w:hAnsi="Times New Roman"/>
          <w:b/>
          <w:kern w:val="0"/>
          <w:sz w:val="24"/>
          <w:szCs w:val="24"/>
        </w:rPr>
        <w:t>Appendix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875139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kern w:val="0"/>
          <w:sz w:val="24"/>
          <w:szCs w:val="24"/>
        </w:rPr>
        <w:t>3</w:t>
      </w:r>
      <w:r w:rsidRPr="001105D1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950A2C" w:rsidRPr="001105D1">
        <w:rPr>
          <w:rFonts w:ascii="Times New Roman" w:hAnsi="Times New Roman"/>
          <w:b/>
          <w:kern w:val="0"/>
          <w:sz w:val="24"/>
          <w:szCs w:val="24"/>
        </w:rPr>
        <w:t>The full names of the countries using the ISO criterion</w:t>
      </w:r>
    </w:p>
    <w:p w:rsidR="001F564F" w:rsidRPr="00950A2C" w:rsidRDefault="00950A2C" w:rsidP="006B51D8">
      <w:pPr>
        <w:spacing w:beforeLines="100" w:before="312" w:afterLines="100" w:after="312" w:line="480" w:lineRule="auto"/>
        <w:ind w:firstLine="480"/>
      </w:pPr>
      <w:r w:rsidRPr="001105D1">
        <w:rPr>
          <w:rFonts w:ascii="Times New Roman" w:hAnsi="Times New Roman"/>
          <w:kern w:val="0"/>
          <w:szCs w:val="21"/>
        </w:rPr>
        <w:t>BRN, Brunei Darussalam; BDI, Burundi; CAF, Central African Republic; COM, Comoros; CIV, Cote d'Ivoire; COD, Democratic Republic of the Congo; DJI, Djibouti; GAB, Gabon; GMB, Gambia; GEO, Georgia; KIR, Kiribati; LBR, Liberia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MDG, Madagascar; NIC, Nicaragua; NER, Niger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MDA, Republic of Moldova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SAU, Saudi Arabia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SLE, Sierra Leone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TGO, Togo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UKR, Ukraine;</w:t>
      </w:r>
      <w:r>
        <w:rPr>
          <w:rFonts w:ascii="Times New Roman" w:hAnsi="Times New Roman"/>
          <w:kern w:val="0"/>
          <w:szCs w:val="21"/>
        </w:rPr>
        <w:t xml:space="preserve"> </w:t>
      </w:r>
      <w:r w:rsidRPr="001105D1">
        <w:rPr>
          <w:rFonts w:ascii="Times New Roman" w:hAnsi="Times New Roman"/>
          <w:kern w:val="0"/>
          <w:szCs w:val="21"/>
        </w:rPr>
        <w:t>ARE, United Arab Emirates;VEN, Venezuela.</w:t>
      </w:r>
      <w:r>
        <w:rPr>
          <w:rFonts w:ascii="Times New Roman" w:hAnsi="Times New Roman"/>
          <w:kern w:val="0"/>
          <w:szCs w:val="21"/>
        </w:rPr>
        <w:t xml:space="preserve">     </w:t>
      </w:r>
      <w:r w:rsidRPr="00FA0BB3">
        <w:rPr>
          <w:rFonts w:ascii="Times New Roman" w:hAnsi="Times New Roman"/>
          <w:szCs w:val="21"/>
        </w:rPr>
        <w:t>ATG, Antigua and Barbuda</w:t>
      </w:r>
      <w:r w:rsidRPr="00BA1E71">
        <w:rPr>
          <w:rFonts w:ascii="Times New Roman" w:hAnsi="Times New Roman"/>
          <w:szCs w:val="21"/>
        </w:rPr>
        <w:t>;</w:t>
      </w:r>
      <w:r w:rsidRPr="00EF1781">
        <w:rPr>
          <w:rFonts w:ascii="Times New Roman" w:hAnsi="Times New Roman"/>
          <w:szCs w:val="21"/>
        </w:rPr>
        <w:t xml:space="preserve"> </w:t>
      </w:r>
      <w:r w:rsidRPr="001105D1">
        <w:rPr>
          <w:rFonts w:ascii="Times New Roman" w:hAnsi="Times New Roman"/>
          <w:szCs w:val="21"/>
        </w:rPr>
        <w:t>ARM, Armenia; BLZ, Belize; CZE, Czech Republic; EGY, Egypt; GUY, Guyana; KAZ, Kazakhstan; MUS, Mauritius; PNG, Papua New Guinea; KNA, Saint Kitts and Nevis; LCA, Saint Lucia; WSM, Samoa; LKA, Sri Lanka; UZB, Uzbekistan.</w:t>
      </w:r>
    </w:p>
    <w:sectPr w:rsidR="001F564F" w:rsidRPr="00950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422" w:rsidRDefault="00985422" w:rsidP="00950A2C">
      <w:r>
        <w:separator/>
      </w:r>
    </w:p>
  </w:endnote>
  <w:endnote w:type="continuationSeparator" w:id="0">
    <w:p w:rsidR="00985422" w:rsidRDefault="00985422" w:rsidP="00950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422" w:rsidRDefault="00985422" w:rsidP="00950A2C">
      <w:r>
        <w:separator/>
      </w:r>
    </w:p>
  </w:footnote>
  <w:footnote w:type="continuationSeparator" w:id="0">
    <w:p w:rsidR="00985422" w:rsidRDefault="00985422" w:rsidP="00950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3C5"/>
    <w:rsid w:val="0001119D"/>
    <w:rsid w:val="001112F6"/>
    <w:rsid w:val="0016769A"/>
    <w:rsid w:val="001A105A"/>
    <w:rsid w:val="001C26C3"/>
    <w:rsid w:val="001F564F"/>
    <w:rsid w:val="002433E0"/>
    <w:rsid w:val="00255FB2"/>
    <w:rsid w:val="00265E81"/>
    <w:rsid w:val="002943D5"/>
    <w:rsid w:val="002D451F"/>
    <w:rsid w:val="0037322A"/>
    <w:rsid w:val="0041583A"/>
    <w:rsid w:val="00512A41"/>
    <w:rsid w:val="00580A13"/>
    <w:rsid w:val="00607852"/>
    <w:rsid w:val="006108AC"/>
    <w:rsid w:val="0067650F"/>
    <w:rsid w:val="006B51D8"/>
    <w:rsid w:val="006F5E46"/>
    <w:rsid w:val="0076295B"/>
    <w:rsid w:val="008251FE"/>
    <w:rsid w:val="00850C9C"/>
    <w:rsid w:val="00856548"/>
    <w:rsid w:val="00872B89"/>
    <w:rsid w:val="00875139"/>
    <w:rsid w:val="008A72CB"/>
    <w:rsid w:val="008B4906"/>
    <w:rsid w:val="00950A2C"/>
    <w:rsid w:val="009663C5"/>
    <w:rsid w:val="00967833"/>
    <w:rsid w:val="00985422"/>
    <w:rsid w:val="009E7DC7"/>
    <w:rsid w:val="009F135F"/>
    <w:rsid w:val="00A15E3B"/>
    <w:rsid w:val="00A93A64"/>
    <w:rsid w:val="00AC5A36"/>
    <w:rsid w:val="00AF728F"/>
    <w:rsid w:val="00B87A75"/>
    <w:rsid w:val="00C22F76"/>
    <w:rsid w:val="00C41B7F"/>
    <w:rsid w:val="00CB22AB"/>
    <w:rsid w:val="00CF0439"/>
    <w:rsid w:val="00D16828"/>
    <w:rsid w:val="00ED2C30"/>
    <w:rsid w:val="00EE583A"/>
    <w:rsid w:val="00F004C3"/>
    <w:rsid w:val="00F40453"/>
    <w:rsid w:val="00FB1EE5"/>
    <w:rsid w:val="00FE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A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A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A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A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A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g</dc:creator>
  <cp:keywords/>
  <dc:description/>
  <cp:lastModifiedBy>geog</cp:lastModifiedBy>
  <cp:revision>40</cp:revision>
  <dcterms:created xsi:type="dcterms:W3CDTF">2014-07-10T02:17:00Z</dcterms:created>
  <dcterms:modified xsi:type="dcterms:W3CDTF">2014-07-11T02:56:00Z</dcterms:modified>
</cp:coreProperties>
</file>